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overflowPunct w:val="false"/>
        <w:autoSpaceDE w:val="false"/>
        <w:spacing w:lineRule="auto" w:line="480"/>
        <w:textAlignment w:val="baseline"/>
        <w:rPr/>
      </w:pPr>
      <w:r>
        <w:rPr>
          <w:b/>
          <w:kern w:val="2"/>
          <w:sz w:val="24"/>
          <w:szCs w:val="24"/>
        </w:rPr>
        <w:t>Supplementary Table 1.</w:t>
      </w:r>
      <w:r>
        <w:rPr/>
        <w:t xml:space="preserve"> Cut-off value, sensitivity, and specificity under different conditio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504"/>
        <w:gridCol w:w="1671"/>
        <w:gridCol w:w="1669"/>
      </w:tblGrid>
      <w:tr>
        <w:trPr/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ut-off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Sensitivity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Specificity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first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ximum sensitivity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78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04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first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ximum Youden index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6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83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first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ximum specificity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3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13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lidation set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first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ximum sensitivity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7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86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first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ximum Youden index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6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86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first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ximum specificity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5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29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napToGrid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first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ximum sensitivity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7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97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first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ximum Youden index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6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84</w:t>
            </w:r>
          </w:p>
        </w:tc>
      </w:tr>
      <w:tr>
        <w:trPr/>
        <w:tc>
          <w:tcPr>
            <w:tcW w:w="346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pacing w:lineRule="auto" w:line="480"/>
              <w:ind w:first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ximum specificity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5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5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autoSpaceDE w:val="false"/>
              <w:spacing w:lineRule="auto" w:line="480"/>
              <w:ind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73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rPr>
          <w:rFonts w:eastAsia="SimHei;Arial Unicode MS"/>
          <w:b/>
          <w:b/>
          <w:sz w:val="24"/>
          <w:szCs w:val="24"/>
        </w:rPr>
      </w:pPr>
      <w:r>
        <w:rPr>
          <w:rFonts w:eastAsia="SimHei;Arial Unicode MS"/>
          <w:b/>
          <w:sz w:val="24"/>
          <w:szCs w:val="24"/>
        </w:rPr>
        <w:t xml:space="preserve">Supplementary Figure 1. </w:t>
      </w:r>
      <w:r>
        <w:rPr>
          <w:b/>
          <w:sz w:val="24"/>
          <w:szCs w:val="24"/>
        </w:rPr>
        <w:t>Receiver operating characteristics analysis of genetically abnormal cells (CAC) for non-small cell lung cancer according to tumor size. (A)</w:t>
      </w:r>
      <w:r>
        <w:rPr>
          <w:sz w:val="24"/>
          <w:szCs w:val="24"/>
        </w:rPr>
        <w:t xml:space="preserve"> 0-9 mm. Using a cut-off value of ≥3 CAC achieved 84.2% sensitivity, 85.7% specificity, the area under the curve (AUC) of 0.850, 94.1% positive predictive value (PPV), 66.7% negative predictive value (NPV), and 5.90 positive likelihood ratio (PLR).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10-29 mm. Using a cut-off value of ≥3 CAC achieved 85.5% sensitivity, 74.1% specificity, AUC of 0.798, 94.4% PPV, 50.0% NPV, and 3.30 PLR.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30 mm. Using a cut-off value of ≥3 CAC achieved 100% sensitivity, 100% specificity, AUC of 1.000, 100% PPV, 100% NPV, and not-applicable PLR.</w:t>
      </w:r>
    </w:p>
    <w:p>
      <w:pPr>
        <w:pStyle w:val="Normal"/>
        <w:widowControl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945" cy="1836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480"/>
        <w:rPr/>
      </w:pPr>
      <w:r>
        <w:rPr>
          <w:rFonts w:eastAsia="SimHei;Arial Unicode MS"/>
          <w:b/>
          <w:sz w:val="24"/>
          <w:szCs w:val="24"/>
        </w:rPr>
        <w:t>Supplementary Figure 2.</w:t>
      </w:r>
      <w:r>
        <w:rPr>
          <w:rFonts w:eastAsia="SimHei;Arial Unicode MS"/>
          <w:b/>
          <w:kern w:val="0"/>
          <w:sz w:val="24"/>
          <w:szCs w:val="24"/>
        </w:rPr>
        <w:t xml:space="preserve"> </w:t>
      </w:r>
      <w:r>
        <w:rPr>
          <w:rFonts w:eastAsia="SimHei;Arial Unicode MS"/>
          <w:b/>
          <w:sz w:val="24"/>
          <w:szCs w:val="24"/>
        </w:rPr>
        <w:t>Receiver</w:t>
      </w:r>
      <w:r>
        <w:rPr>
          <w:b/>
          <w:sz w:val="24"/>
          <w:szCs w:val="24"/>
        </w:rPr>
        <w:t xml:space="preserve"> operating characteristics analysis of genetically abnormal cells for non-small cell lung cancer according to the nodule type. (A)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Pure ground glass type</w:t>
      </w:r>
      <w:r>
        <w:rPr>
          <w:sz w:val="24"/>
          <w:szCs w:val="24"/>
        </w:rPr>
        <w:t xml:space="preserve">. Using a cut-off value of ≥3 CAC achieved 82.0% sensitivity, 77.8% specificity, the area under the curve (AUC) of 0.799, 96.2% positive predictive value (PPV), 38.9% negative predictive value (NPV), and 3.69 positive likelihood ratio (PLR).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Solid</w:t>
      </w:r>
      <w:r>
        <w:rPr>
          <w:sz w:val="24"/>
          <w:szCs w:val="24"/>
        </w:rPr>
        <w:t xml:space="preserve">. Using a cut-off value of ≥3 CAC achieved 90.4% sensitivity, 73.9% specificity, AUC of 0.822, 91.7% PPV, 70.8% NPV, and 3.47 PLR.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Mixed</w:t>
      </w:r>
      <w:r>
        <w:rPr>
          <w:sz w:val="24"/>
          <w:szCs w:val="24"/>
        </w:rPr>
        <w:t>. Using a cut-off value of ≥3 CAC achieved 85.3% sensitivity, 100% specificity, AUC of 0.926, 100% PPV, 50.0% NPV, and not-applicable PLR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945" cy="1844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_Style 14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19:56:00Z</dcterms:created>
  <dc:creator>刘艺</dc:creator>
  <dc:description/>
  <cp:keywords/>
  <dc:language>en-US</dc:language>
  <cp:lastModifiedBy>Supriya M.</cp:lastModifiedBy>
  <dcterms:modified xsi:type="dcterms:W3CDTF">2021-01-14T19:56:00Z</dcterms:modified>
  <cp:revision>2</cp:revision>
  <dc:subject/>
  <dc:title/>
</cp:coreProperties>
</file>